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995" w:rsidRPr="00ED4B95" w:rsidRDefault="00800995" w:rsidP="00FE0854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color w:val="231F20"/>
          <w:sz w:val="20"/>
          <w:szCs w:val="20"/>
        </w:rPr>
      </w:pPr>
      <w:bookmarkStart w:id="0" w:name="_GoBack"/>
      <w:r>
        <w:rPr>
          <w:rFonts w:asciiTheme="majorBidi" w:hAnsiTheme="majorBidi" w:cstheme="majorBidi"/>
          <w:b/>
          <w:bCs/>
          <w:color w:val="231F20"/>
          <w:sz w:val="20"/>
          <w:szCs w:val="20"/>
        </w:rPr>
        <w:t xml:space="preserve">Supplementary </w:t>
      </w:r>
      <w:r w:rsidRPr="00ED4B95">
        <w:rPr>
          <w:rFonts w:asciiTheme="majorBidi" w:hAnsiTheme="majorBidi" w:cstheme="majorBidi"/>
          <w:b/>
          <w:bCs/>
          <w:color w:val="231F20"/>
          <w:sz w:val="20"/>
          <w:szCs w:val="20"/>
        </w:rPr>
        <w:t xml:space="preserve">Table </w:t>
      </w:r>
      <w:r w:rsidR="00FE0854">
        <w:rPr>
          <w:rFonts w:asciiTheme="majorBidi" w:hAnsiTheme="majorBidi" w:cstheme="majorBidi"/>
          <w:b/>
          <w:bCs/>
          <w:color w:val="231F20"/>
          <w:sz w:val="20"/>
          <w:szCs w:val="20"/>
        </w:rPr>
        <w:t>3</w:t>
      </w:r>
      <w:r>
        <w:rPr>
          <w:rFonts w:asciiTheme="majorBidi" w:hAnsiTheme="majorBidi" w:cstheme="majorBidi"/>
          <w:b/>
          <w:bCs/>
          <w:color w:val="231F20"/>
          <w:sz w:val="20"/>
          <w:szCs w:val="20"/>
        </w:rPr>
        <w:t>.</w:t>
      </w:r>
      <w:r w:rsidRPr="00ED4B95">
        <w:rPr>
          <w:rFonts w:asciiTheme="majorBidi" w:hAnsiTheme="majorBidi" w:cstheme="majorBidi"/>
          <w:b/>
          <w:bCs/>
          <w:color w:val="231F20"/>
          <w:sz w:val="20"/>
          <w:szCs w:val="20"/>
        </w:rPr>
        <w:t xml:space="preserve"> Correlations coefficient (r) values in some measured parameters in all groups</w:t>
      </w:r>
    </w:p>
    <w:bookmarkEnd w:id="0"/>
    <w:tbl>
      <w:tblPr>
        <w:tblpPr w:leftFromText="180" w:rightFromText="180" w:vertAnchor="text" w:horzAnchor="margin" w:tblpY="19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570"/>
        <w:gridCol w:w="570"/>
        <w:gridCol w:w="772"/>
        <w:gridCol w:w="571"/>
        <w:gridCol w:w="803"/>
        <w:gridCol w:w="583"/>
        <w:gridCol w:w="571"/>
        <w:gridCol w:w="571"/>
        <w:gridCol w:w="571"/>
        <w:gridCol w:w="571"/>
        <w:gridCol w:w="571"/>
        <w:gridCol w:w="571"/>
        <w:gridCol w:w="578"/>
        <w:gridCol w:w="685"/>
      </w:tblGrid>
      <w:tr w:rsidR="00800995" w:rsidRPr="00E25E89" w:rsidTr="00800995">
        <w:trPr>
          <w:trHeight w:val="5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rtl/>
                <w:lang w:bidi="ar-EG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U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ris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YP450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4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8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5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3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8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8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1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8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ST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9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4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2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69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4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8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1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5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45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4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27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2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8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5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2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7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9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5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3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99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UA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3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2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27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9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1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9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4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48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0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6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27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9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2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3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5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4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6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DA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3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5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8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1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21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764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2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4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8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1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97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AC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8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69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5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97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37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764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85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84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14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59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5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23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3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2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852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4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3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6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39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4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7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40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6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46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19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89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3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5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SH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81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86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9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6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7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6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5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19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8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49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ST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8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1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54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45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55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82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84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89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2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88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37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5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1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1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6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6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7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3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8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7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0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54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risin</w:t>
            </w:r>
            <w:proofErr w:type="spellEnd"/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14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15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3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48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45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15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6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3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8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88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07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7*</w:t>
            </w:r>
          </w:p>
        </w:tc>
      </w:tr>
      <w:tr w:rsidR="00800995" w:rsidRPr="00E25E89" w:rsidTr="00800995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rtl/>
                <w:lang w:bidi="ar-EG"/>
              </w:rPr>
            </w:pPr>
            <w:r w:rsidRPr="00E25E8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CYP450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8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65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99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0*</w:t>
            </w:r>
          </w:p>
        </w:tc>
        <w:tc>
          <w:tcPr>
            <w:tcW w:w="0" w:type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76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897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14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5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49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3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.95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67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00995" w:rsidRPr="00E25E89" w:rsidRDefault="00800995" w:rsidP="00800995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5E8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</w:tbl>
    <w:p w:rsidR="00800995" w:rsidRDefault="00800995" w:rsidP="00800995">
      <w:pPr>
        <w:bidi w:val="0"/>
        <w:ind w:left="142" w:firstLine="142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00995" w:rsidRDefault="00800995" w:rsidP="00800995">
      <w:pPr>
        <w:bidi w:val="0"/>
        <w:ind w:left="142" w:firstLine="142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00995" w:rsidRPr="00114B0A" w:rsidRDefault="00800995" w:rsidP="00800995">
      <w:pPr>
        <w:bidi w:val="0"/>
        <w:ind w:left="142" w:firstLine="142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14B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114B0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Significant at </w:t>
      </w:r>
      <w:r w:rsidRPr="00114B0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proofErr w:type="gramStart"/>
      <w:r w:rsidRPr="00114B0A">
        <w:rPr>
          <w:rFonts w:asciiTheme="majorBidi" w:hAnsiTheme="majorBidi" w:cstheme="majorBidi"/>
          <w:color w:val="000000" w:themeColor="text1"/>
          <w:sz w:val="24"/>
          <w:szCs w:val="24"/>
          <w:rtl/>
          <w:lang w:val="en-GB"/>
        </w:rPr>
        <w:t xml:space="preserve">&gt;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0.05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each correlation</w:t>
      </w:r>
      <w:r w:rsidRPr="00114B0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D95B32" w:rsidRPr="00800995" w:rsidRDefault="00D95B32" w:rsidP="00800995"/>
    <w:sectPr w:rsidR="00D95B32" w:rsidRPr="00800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995"/>
    <w:rsid w:val="00800995"/>
    <w:rsid w:val="00D95B32"/>
    <w:rsid w:val="00FE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472F5-0A67-4B8C-B8E3-B31C2D6A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99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Elrabey</dc:creator>
  <cp:keywords/>
  <dc:description/>
  <cp:lastModifiedBy>Haddad Elrabey</cp:lastModifiedBy>
  <cp:revision>2</cp:revision>
  <dcterms:created xsi:type="dcterms:W3CDTF">2019-12-07T07:56:00Z</dcterms:created>
  <dcterms:modified xsi:type="dcterms:W3CDTF">2020-06-03T07:19:00Z</dcterms:modified>
</cp:coreProperties>
</file>